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4E0C7" w14:textId="77777777" w:rsidR="000A16CC" w:rsidRPr="00213090" w:rsidRDefault="000A16CC" w:rsidP="000A16CC">
      <w:pPr>
        <w:rPr>
          <w:rFonts w:ascii="Times New Roman" w:hAnsi="Times New Roman" w:cs="Times New Roman"/>
          <w:sz w:val="24"/>
          <w:szCs w:val="24"/>
        </w:rPr>
      </w:pPr>
      <w:r w:rsidRPr="00213090">
        <w:rPr>
          <w:rFonts w:ascii="Times New Roman" w:hAnsi="Times New Roman" w:cs="Times New Roman"/>
          <w:sz w:val="24"/>
          <w:szCs w:val="24"/>
        </w:rPr>
        <w:t>Supplementary Table S1 Diagnostic Performance of TBUS and CTE in Postoperative and Non-postoperative Subgroups</w:t>
      </w:r>
    </w:p>
    <w:p w14:paraId="468D2388" w14:textId="77777777" w:rsidR="000A16CC" w:rsidRDefault="000A16CC" w:rsidP="000A16CC">
      <w:pPr>
        <w:rPr>
          <w:rFonts w:ascii="Times New Roman" w:hAnsi="Times New Roman" w:cs="Times New Roman"/>
          <w:sz w:val="24"/>
          <w:szCs w:val="24"/>
        </w:rPr>
      </w:pPr>
    </w:p>
    <w:p w14:paraId="3720241C" w14:textId="5610334E" w:rsidR="000A16CC" w:rsidRPr="00213CAF" w:rsidRDefault="000A16CC" w:rsidP="000A16CC">
      <w:pPr>
        <w:rPr>
          <w:rFonts w:ascii="Times New Roman" w:hAnsi="Times New Roman" w:cs="Times New Roman"/>
          <w:sz w:val="24"/>
          <w:szCs w:val="24"/>
        </w:rPr>
      </w:pPr>
      <w:r w:rsidRPr="00213090">
        <w:rPr>
          <w:rFonts w:ascii="Times New Roman" w:hAnsi="Times New Roman" w:cs="Times New Roman"/>
          <w:sz w:val="24"/>
          <w:szCs w:val="24"/>
        </w:rPr>
        <w:t>Table S1A Intestinal Stenosis</w:t>
      </w:r>
    </w:p>
    <w:tbl>
      <w:tblPr>
        <w:tblW w:w="11505" w:type="dxa"/>
        <w:tblInd w:w="-15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843"/>
        <w:gridCol w:w="1984"/>
        <w:gridCol w:w="2338"/>
        <w:gridCol w:w="1971"/>
        <w:gridCol w:w="1667"/>
      </w:tblGrid>
      <w:tr w:rsidR="000A16CC" w:rsidRPr="00213CAF" w14:paraId="14FC91BF" w14:textId="77777777" w:rsidTr="000B1504">
        <w:trPr>
          <w:trHeight w:val="1245"/>
          <w:tblHeader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161CB6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586A73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ation Meth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F8B30B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% (n/N; 95% 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F96ABD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 % (n/N; 95% CI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80A1E9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% (n/N; 95% CI)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D04BE7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for Sensitivity</w:t>
            </w:r>
          </w:p>
        </w:tc>
      </w:tr>
      <w:tr w:rsidR="000A16CC" w:rsidRPr="00213CAF" w14:paraId="29D1594F" w14:textId="77777777" w:rsidTr="000B1504">
        <w:trPr>
          <w:trHeight w:val="1245"/>
        </w:trPr>
        <w:tc>
          <w:tcPr>
            <w:tcW w:w="1702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700209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</w:t>
            </w: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 (n=2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0AEF3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TBU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87993A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1.7 (11/12; 64.6-98.5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0DF8CD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2.9 (13/14; 68.5-98.7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0E82D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2.3 (24/26; 75.9-97.9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5BDB4E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0A16CC" w:rsidRPr="00213CAF" w14:paraId="045D0F33" w14:textId="77777777" w:rsidTr="000B1504">
        <w:trPr>
          <w:trHeight w:val="1245"/>
        </w:trPr>
        <w:tc>
          <w:tcPr>
            <w:tcW w:w="170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F5BF44E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B82E8C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CTE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DEA55F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00.0 (12/12; 75.8-100.0)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7B18A9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2.9 (13/14; 68.5-98.7)</w:t>
            </w:r>
          </w:p>
        </w:tc>
        <w:tc>
          <w:tcPr>
            <w:tcW w:w="197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6DDB7D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6.2 (25/26; 81.1-99.3)</w:t>
            </w:r>
          </w:p>
        </w:tc>
        <w:tc>
          <w:tcPr>
            <w:tcW w:w="166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8A5147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6CC" w:rsidRPr="00213CAF" w14:paraId="2E89BC59" w14:textId="77777777" w:rsidTr="000B1504">
        <w:trPr>
          <w:trHeight w:val="1245"/>
        </w:trPr>
        <w:tc>
          <w:tcPr>
            <w:tcW w:w="1702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1CDB7E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ostoperative</w:t>
            </w: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 (n=72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1D1A9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TBUS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91AD9B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6.7 (29/30; 83.3-99.4)</w:t>
            </w:r>
          </w:p>
        </w:tc>
        <w:tc>
          <w:tcPr>
            <w:tcW w:w="233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BDF2B2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7.6 (41/42; 87.7-99.6)</w:t>
            </w:r>
          </w:p>
        </w:tc>
        <w:tc>
          <w:tcPr>
            <w:tcW w:w="197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1452E8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7.2 (70/72; 90.6-99.2)</w:t>
            </w:r>
          </w:p>
        </w:tc>
        <w:tc>
          <w:tcPr>
            <w:tcW w:w="1667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BD699E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A16CC" w:rsidRPr="00213CAF" w14:paraId="150F3BC0" w14:textId="77777777" w:rsidTr="000B1504">
        <w:trPr>
          <w:trHeight w:val="1245"/>
        </w:trPr>
        <w:tc>
          <w:tcPr>
            <w:tcW w:w="170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0B7606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BBC043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CTE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CB9C62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6.7 (29/30; 83.3-99.4)</w:t>
            </w:r>
          </w:p>
        </w:tc>
        <w:tc>
          <w:tcPr>
            <w:tcW w:w="233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3B57D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7.6 (41/42; 87.7-99.6)</w:t>
            </w:r>
          </w:p>
        </w:tc>
        <w:tc>
          <w:tcPr>
            <w:tcW w:w="197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A5665C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7.2 (70/72; 90.6-99.2)</w:t>
            </w:r>
          </w:p>
        </w:tc>
        <w:tc>
          <w:tcPr>
            <w:tcW w:w="1667" w:type="dxa"/>
            <w:vAlign w:val="center"/>
            <w:hideMark/>
          </w:tcPr>
          <w:p w14:paraId="0954CB7D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3B996C" w14:textId="77777777" w:rsidR="000A16CC" w:rsidRDefault="000A16CC" w:rsidP="000A16CC">
      <w:pPr>
        <w:rPr>
          <w:rFonts w:ascii="Times New Roman" w:hAnsi="Times New Roman" w:cs="Times New Roman"/>
          <w:sz w:val="24"/>
          <w:szCs w:val="24"/>
        </w:rPr>
      </w:pPr>
    </w:p>
    <w:p w14:paraId="47768CD7" w14:textId="77777777" w:rsidR="000A16CC" w:rsidRDefault="000A16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73F737" w14:textId="58797B28" w:rsidR="000A16CC" w:rsidRPr="00213CAF" w:rsidRDefault="000A16CC" w:rsidP="000A16CC">
      <w:pPr>
        <w:rPr>
          <w:rFonts w:ascii="Times New Roman" w:hAnsi="Times New Roman" w:cs="Times New Roman"/>
          <w:sz w:val="24"/>
          <w:szCs w:val="24"/>
        </w:rPr>
      </w:pPr>
      <w:r w:rsidRPr="00213090">
        <w:rPr>
          <w:rFonts w:ascii="Times New Roman" w:hAnsi="Times New Roman" w:cs="Times New Roman"/>
          <w:sz w:val="24"/>
          <w:szCs w:val="24"/>
        </w:rPr>
        <w:lastRenderedPageBreak/>
        <w:t>Table S1B Intestinal Fistula</w:t>
      </w:r>
    </w:p>
    <w:tbl>
      <w:tblPr>
        <w:tblW w:w="11483" w:type="dxa"/>
        <w:tblInd w:w="-15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843"/>
        <w:gridCol w:w="2126"/>
        <w:gridCol w:w="2127"/>
        <w:gridCol w:w="1947"/>
        <w:gridCol w:w="1880"/>
      </w:tblGrid>
      <w:tr w:rsidR="000A16CC" w:rsidRPr="00213CAF" w14:paraId="1148605C" w14:textId="77777777" w:rsidTr="000B1504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DFB0E0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916E8B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ation Meth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4ABD5D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% (n/N; 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4F5DCC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 % (n/N; 95% CI)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CE19C0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% (n/N; 95% CI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BEAEE5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for Sensitivity</w:t>
            </w:r>
          </w:p>
        </w:tc>
      </w:tr>
      <w:tr w:rsidR="000A16CC" w:rsidRPr="00213CAF" w14:paraId="1FD15AB0" w14:textId="77777777" w:rsidTr="000B1504"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A562BF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</w:t>
            </w: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 (n=2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C9EB2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TB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4E8EEE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87.5 (7/8; 52.9-97.8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CE2BE9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00.0 (18/18; 82.4-100.0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774F66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6.2 (25/26; 81.1-99.3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2E0061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A16CC" w:rsidRPr="00213CAF" w14:paraId="7AD4D2A8" w14:textId="77777777" w:rsidTr="000B1504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90D66C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7EC7D2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CTE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C4B448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00.0 (8/8; 67.6-100.0)</w:t>
            </w:r>
          </w:p>
        </w:tc>
        <w:tc>
          <w:tcPr>
            <w:tcW w:w="212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4504B3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00.0 (18/18; 82.4-100.0)</w:t>
            </w:r>
          </w:p>
        </w:tc>
        <w:tc>
          <w:tcPr>
            <w:tcW w:w="194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D218FF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00.0 (26/26; 87.1-100.0)</w:t>
            </w:r>
          </w:p>
        </w:tc>
        <w:tc>
          <w:tcPr>
            <w:tcW w:w="188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15E3E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6CC" w:rsidRPr="00213CAF" w14:paraId="6A859623" w14:textId="77777777" w:rsidTr="000B1504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1A26AA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ostoperative</w:t>
            </w: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 (n=72)</w:t>
            </w:r>
          </w:p>
        </w:tc>
        <w:tc>
          <w:tcPr>
            <w:tcW w:w="184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E2204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TBUS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FCD939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4.1 (16/17; 73.0-99.0)</w:t>
            </w:r>
          </w:p>
        </w:tc>
        <w:tc>
          <w:tcPr>
            <w:tcW w:w="212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263799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6.4 (53/55; 87.7-99.0)</w:t>
            </w:r>
          </w:p>
        </w:tc>
        <w:tc>
          <w:tcPr>
            <w:tcW w:w="194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2FC4E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5.8 (69/72; 88.5-98.6)</w:t>
            </w:r>
          </w:p>
        </w:tc>
        <w:tc>
          <w:tcPr>
            <w:tcW w:w="188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A156A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A16CC" w:rsidRPr="00213CAF" w14:paraId="582FD5EA" w14:textId="77777777" w:rsidTr="000B1504">
        <w:tc>
          <w:tcPr>
            <w:tcW w:w="1560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DD9E46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0DA9F0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CTE</w:t>
            </w:r>
          </w:p>
        </w:tc>
        <w:tc>
          <w:tcPr>
            <w:tcW w:w="212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3D331A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88.2 (15/17; 65.7-96.7)</w:t>
            </w:r>
          </w:p>
        </w:tc>
        <w:tc>
          <w:tcPr>
            <w:tcW w:w="212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DE6143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8.2 (54/55; 90.4-99.9)</w:t>
            </w:r>
          </w:p>
        </w:tc>
        <w:tc>
          <w:tcPr>
            <w:tcW w:w="194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4601B7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5.8 (69/72; 88.5-98.6)</w:t>
            </w:r>
          </w:p>
        </w:tc>
        <w:tc>
          <w:tcPr>
            <w:tcW w:w="1880" w:type="dxa"/>
            <w:vAlign w:val="center"/>
            <w:hideMark/>
          </w:tcPr>
          <w:p w14:paraId="75BC69B2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40CB2B7B" w14:textId="77777777" w:rsidR="000A16CC" w:rsidRDefault="000A16CC" w:rsidP="000A16CC">
      <w:pPr>
        <w:rPr>
          <w:rFonts w:ascii="Times New Roman" w:hAnsi="Times New Roman" w:cs="Times New Roman"/>
          <w:sz w:val="24"/>
          <w:szCs w:val="24"/>
        </w:rPr>
      </w:pPr>
    </w:p>
    <w:p w14:paraId="0FCD7632" w14:textId="77777777" w:rsidR="000A16CC" w:rsidRDefault="000A16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2E47F3" w14:textId="4D4FF742" w:rsidR="000A16CC" w:rsidRPr="00213CAF" w:rsidRDefault="000A16CC" w:rsidP="000A16CC">
      <w:pPr>
        <w:rPr>
          <w:rFonts w:ascii="Times New Roman" w:hAnsi="Times New Roman" w:cs="Times New Roman"/>
          <w:sz w:val="24"/>
          <w:szCs w:val="24"/>
        </w:rPr>
      </w:pPr>
      <w:r w:rsidRPr="00213090">
        <w:rPr>
          <w:rFonts w:ascii="Times New Roman" w:hAnsi="Times New Roman" w:cs="Times New Roman"/>
          <w:sz w:val="24"/>
          <w:szCs w:val="24"/>
        </w:rPr>
        <w:lastRenderedPageBreak/>
        <w:t>Table S1C Abdominal Abscess</w:t>
      </w:r>
    </w:p>
    <w:tbl>
      <w:tblPr>
        <w:tblW w:w="11483" w:type="dxa"/>
        <w:tblInd w:w="-15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985"/>
        <w:gridCol w:w="2268"/>
        <w:gridCol w:w="2089"/>
        <w:gridCol w:w="1880"/>
      </w:tblGrid>
      <w:tr w:rsidR="000A16CC" w:rsidRPr="00213CAF" w14:paraId="2B7AFCF3" w14:textId="77777777" w:rsidTr="000B1504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8B1C3B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C6CCF0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ination Meth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B0F44C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% (n/N; 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98CAAB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 % (n/N; 95% CI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A3F1C3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% (n/N; 95% CI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EB88E" w14:textId="77777777" w:rsidR="000A16CC" w:rsidRPr="00213CAF" w:rsidRDefault="000A16CC" w:rsidP="000A16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 for Sensitivity</w:t>
            </w:r>
          </w:p>
        </w:tc>
      </w:tr>
      <w:tr w:rsidR="000A16CC" w:rsidRPr="00213CAF" w14:paraId="5162E5AE" w14:textId="77777777" w:rsidTr="000B1504"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46B631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</w:t>
            </w: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 (n=2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C84D51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TB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4AFC43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80.0 (4/5; 37.6-96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BC5607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00.0 (21/21; 84.5-100.0)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D338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6.2 (25/26; 81.1-99.3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EE3B39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0A16CC" w:rsidRPr="00213CAF" w14:paraId="6B990F95" w14:textId="77777777" w:rsidTr="000B1504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12143C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9F1B57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CTE</w:t>
            </w:r>
          </w:p>
        </w:tc>
        <w:tc>
          <w:tcPr>
            <w:tcW w:w="198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E88E68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80.0 (4/5; 37.6-96.4)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ABEF4B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5.2 (20/21; 77.3-99.2)</w:t>
            </w:r>
          </w:p>
        </w:tc>
        <w:tc>
          <w:tcPr>
            <w:tcW w:w="208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07F3FB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2.3 (24/26; 75.9-97.9)</w:t>
            </w:r>
          </w:p>
        </w:tc>
        <w:tc>
          <w:tcPr>
            <w:tcW w:w="188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278EAB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16CC" w:rsidRPr="00213CAF" w14:paraId="1B8348E1" w14:textId="77777777" w:rsidTr="000B1504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F7C2AF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ostoperative</w:t>
            </w: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 (n=72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F4A1A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TBUS</w:t>
            </w:r>
          </w:p>
        </w:tc>
        <w:tc>
          <w:tcPr>
            <w:tcW w:w="1985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EA0A4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80.0 (8/10; 49.0-94.3)</w:t>
            </w:r>
          </w:p>
        </w:tc>
        <w:tc>
          <w:tcPr>
            <w:tcW w:w="226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988594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8.4 (61/62; 91.5-99.9)</w:t>
            </w:r>
          </w:p>
        </w:tc>
        <w:tc>
          <w:tcPr>
            <w:tcW w:w="208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49656B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5.8 (69/72; 88.5-98.6)</w:t>
            </w:r>
          </w:p>
        </w:tc>
        <w:tc>
          <w:tcPr>
            <w:tcW w:w="1880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C48DDD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0A16CC" w:rsidRPr="00213CAF" w14:paraId="3A4535A8" w14:textId="77777777" w:rsidTr="000B1504">
        <w:tc>
          <w:tcPr>
            <w:tcW w:w="1560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68FA14E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2BDE57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CTE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FD8180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0.0 (9/10; 59.6-98.2)</w:t>
            </w:r>
          </w:p>
        </w:tc>
        <w:tc>
          <w:tcPr>
            <w:tcW w:w="226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5DF9CB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8.4 (61/62; 91.5-99.9)</w:t>
            </w:r>
          </w:p>
        </w:tc>
        <w:tc>
          <w:tcPr>
            <w:tcW w:w="208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44C8F8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t>97.2 (70/72; 90.6-99.2)</w:t>
            </w:r>
          </w:p>
        </w:tc>
        <w:tc>
          <w:tcPr>
            <w:tcW w:w="1880" w:type="dxa"/>
            <w:vAlign w:val="center"/>
            <w:hideMark/>
          </w:tcPr>
          <w:p w14:paraId="61DEC555" w14:textId="77777777" w:rsidR="000A16CC" w:rsidRPr="00213CAF" w:rsidRDefault="000A16CC" w:rsidP="000A1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CA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</w:tbl>
    <w:p w14:paraId="0C283777" w14:textId="77777777" w:rsidR="000A16CC" w:rsidRPr="003D7DDA" w:rsidRDefault="000A16CC" w:rsidP="000A16CC">
      <w:pPr>
        <w:rPr>
          <w:rFonts w:ascii="Times New Roman" w:hAnsi="Times New Roman" w:cs="Times New Roman"/>
          <w:sz w:val="24"/>
          <w:szCs w:val="24"/>
        </w:rPr>
      </w:pPr>
      <w:r w:rsidRPr="003D7DDA">
        <w:rPr>
          <w:rFonts w:ascii="Times New Roman" w:hAnsi="Times New Roman" w:cs="Times New Roman"/>
          <w:sz w:val="24"/>
          <w:szCs w:val="24"/>
        </w:rPr>
        <w:t>P value for the comparison of sensitivity between TBUS and CTE within the same subgroup, calculated using McNemar's test.</w:t>
      </w:r>
    </w:p>
    <w:p w14:paraId="7DE48401" w14:textId="77777777" w:rsidR="000A16CC" w:rsidRPr="0045002A" w:rsidRDefault="000A16CC" w:rsidP="000A16CC">
      <w:pPr>
        <w:rPr>
          <w:rFonts w:ascii="Times New Roman" w:hAnsi="Times New Roman" w:cs="Times New Roman"/>
          <w:sz w:val="24"/>
          <w:szCs w:val="24"/>
        </w:rPr>
      </w:pPr>
      <w:r w:rsidRPr="003D7DDA">
        <w:rPr>
          <w:rFonts w:ascii="Times New Roman" w:hAnsi="Times New Roman" w:cs="Times New Roman"/>
          <w:sz w:val="24"/>
          <w:szCs w:val="24"/>
        </w:rPr>
        <w:t xml:space="preserve">Abbreviations: TBUS, transabdominal bowel ultrasonography; CTE, computed tomography </w:t>
      </w:r>
      <w:proofErr w:type="spellStart"/>
      <w:r w:rsidRPr="003D7DDA">
        <w:rPr>
          <w:rFonts w:ascii="Times New Roman" w:hAnsi="Times New Roman" w:cs="Times New Roman"/>
          <w:sz w:val="24"/>
          <w:szCs w:val="24"/>
        </w:rPr>
        <w:t>enterography</w:t>
      </w:r>
      <w:proofErr w:type="spellEnd"/>
      <w:r w:rsidRPr="003D7DDA">
        <w:rPr>
          <w:rFonts w:ascii="Times New Roman" w:hAnsi="Times New Roman" w:cs="Times New Roman"/>
          <w:sz w:val="24"/>
          <w:szCs w:val="24"/>
        </w:rPr>
        <w:t>; CI, confidence interval.</w:t>
      </w:r>
    </w:p>
    <w:p w14:paraId="058730FD" w14:textId="77777777" w:rsidR="001720A0" w:rsidRPr="000A16CC" w:rsidRDefault="001720A0" w:rsidP="000A16CC">
      <w:pPr>
        <w:rPr>
          <w:rFonts w:hint="eastAsia"/>
        </w:rPr>
      </w:pPr>
    </w:p>
    <w:sectPr w:rsidR="001720A0" w:rsidRPr="000A16CC" w:rsidSect="000A16CC">
      <w:head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5892605"/>
      <w:docPartObj>
        <w:docPartGallery w:val="Page Numbers (Top of Page)"/>
        <w:docPartUnique/>
      </w:docPartObj>
    </w:sdtPr>
    <w:sdtContent>
      <w:p w14:paraId="42A907E9" w14:textId="77777777" w:rsidR="000A16CC" w:rsidRDefault="000A16CC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9A13EB3" w14:textId="77777777" w:rsidR="000A16CC" w:rsidRDefault="000A16CC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6CC"/>
    <w:rsid w:val="0000020A"/>
    <w:rsid w:val="000A16CC"/>
    <w:rsid w:val="000B056F"/>
    <w:rsid w:val="00137595"/>
    <w:rsid w:val="001720A0"/>
    <w:rsid w:val="002343E2"/>
    <w:rsid w:val="002F7F81"/>
    <w:rsid w:val="00330F73"/>
    <w:rsid w:val="00357AFD"/>
    <w:rsid w:val="003765D9"/>
    <w:rsid w:val="004A06F3"/>
    <w:rsid w:val="006B2934"/>
    <w:rsid w:val="007413A5"/>
    <w:rsid w:val="007A777F"/>
    <w:rsid w:val="007C6919"/>
    <w:rsid w:val="0087205C"/>
    <w:rsid w:val="009174DF"/>
    <w:rsid w:val="009A1CDA"/>
    <w:rsid w:val="00A1635A"/>
    <w:rsid w:val="00A64F68"/>
    <w:rsid w:val="00B21B62"/>
    <w:rsid w:val="00B54179"/>
    <w:rsid w:val="00BB3A55"/>
    <w:rsid w:val="00CD2760"/>
    <w:rsid w:val="00D21FFE"/>
    <w:rsid w:val="00D87175"/>
    <w:rsid w:val="00DA78BF"/>
    <w:rsid w:val="00DD4DDD"/>
    <w:rsid w:val="00DF4511"/>
    <w:rsid w:val="00E309FB"/>
    <w:rsid w:val="00ED6264"/>
    <w:rsid w:val="00F03F2E"/>
    <w:rsid w:val="00F1189A"/>
    <w:rsid w:val="00F25663"/>
    <w:rsid w:val="00F72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C11AF"/>
  <w15:chartTrackingRefBased/>
  <w15:docId w15:val="{9B6DBDDE-C5D4-459B-A7E7-57214448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6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16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6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6C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6C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6C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6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6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6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16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16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16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16C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16C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16C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16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16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16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16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1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6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16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6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16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6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16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16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16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16C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autoRedefine/>
    <w:uiPriority w:val="99"/>
    <w:unhideWhenUsed/>
    <w:qFormat/>
    <w:rsid w:val="000A1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0A16CC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0A1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701</Characters>
  <Application>Microsoft Office Word</Application>
  <DocSecurity>0</DocSecurity>
  <Lines>170</Lines>
  <Paragraphs>98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2929</dc:creator>
  <cp:keywords/>
  <dc:description/>
  <cp:lastModifiedBy>e82929</cp:lastModifiedBy>
  <cp:revision>1</cp:revision>
  <dcterms:created xsi:type="dcterms:W3CDTF">2025-11-28T06:49:00Z</dcterms:created>
  <dcterms:modified xsi:type="dcterms:W3CDTF">2025-11-28T06:50:00Z</dcterms:modified>
</cp:coreProperties>
</file>